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31A" w:rsidRPr="00621360" w:rsidRDefault="00AB431A" w:rsidP="00501705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1360">
        <w:rPr>
          <w:rFonts w:ascii="Times New Roman" w:hAnsi="Times New Roman"/>
          <w:b/>
          <w:color w:val="131413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131413"/>
          <w:sz w:val="24"/>
          <w:szCs w:val="24"/>
          <w:lang w:val="en-US"/>
        </w:rPr>
        <w:t>S</w:t>
      </w:r>
      <w:r w:rsidR="00501705">
        <w:rPr>
          <w:rFonts w:ascii="Times New Roman" w:hAnsi="Times New Roman"/>
          <w:b/>
          <w:color w:val="131413"/>
          <w:sz w:val="24"/>
          <w:szCs w:val="24"/>
          <w:lang w:val="en-US"/>
        </w:rPr>
        <w:t>5</w:t>
      </w:r>
      <w:r w:rsidRPr="00400455">
        <w:rPr>
          <w:rFonts w:ascii="Times New Roman" w:hAnsi="Times New Roman"/>
          <w:b/>
          <w:color w:val="131413"/>
          <w:sz w:val="24"/>
          <w:szCs w:val="24"/>
          <w:lang w:val="en-US"/>
        </w:rPr>
        <w:t xml:space="preserve"> </w:t>
      </w:r>
      <w:r w:rsidRPr="00400455">
        <w:rPr>
          <w:rFonts w:ascii="Times New Roman" w:hAnsi="Times New Roman"/>
          <w:sz w:val="24"/>
          <w:szCs w:val="24"/>
          <w:lang w:val="en-US"/>
        </w:rPr>
        <w:t>Summary of the most important SNPs as cofactors related to different QTLs in the ‘98-99’ parent for 2015 and 2016</w:t>
      </w:r>
      <w:r w:rsidRPr="00400455">
        <w:rPr>
          <w:rFonts w:ascii="Times New Roman" w:hAnsi="Times New Roman"/>
          <w:color w:val="131413"/>
          <w:sz w:val="24"/>
          <w:szCs w:val="24"/>
          <w:lang w:val="en-US"/>
        </w:rPr>
        <w:t xml:space="preserve">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69"/>
        <w:gridCol w:w="1627"/>
        <w:gridCol w:w="1011"/>
        <w:gridCol w:w="1230"/>
        <w:gridCol w:w="798"/>
        <w:gridCol w:w="933"/>
        <w:gridCol w:w="596"/>
        <w:gridCol w:w="956"/>
        <w:gridCol w:w="579"/>
        <w:gridCol w:w="1403"/>
        <w:gridCol w:w="1368"/>
        <w:gridCol w:w="1284"/>
        <w:gridCol w:w="1279"/>
      </w:tblGrid>
      <w:tr w:rsidR="00AB431A" w:rsidRPr="005F455D" w:rsidTr="00AB431A">
        <w:trPr>
          <w:trHeight w:val="255"/>
          <w:jc w:val="center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Year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Trait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Set of 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cofactor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Map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cM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ln-likelihood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var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    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Expl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(%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p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vertAlign w:val="subscript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LOD</w:t>
            </w: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vertAlign w:val="subscript"/>
                <w:lang w:eastAsia="es-CL"/>
              </w:rPr>
              <w:t>α=0.05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LOD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K* (</w:t>
            </w: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df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1: mea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2: mea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>class</w:t>
            </w:r>
            <w:proofErr w:type="spellEnd"/>
            <w:r w:rsidRPr="005F455D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es-CL"/>
              </w:rPr>
              <w:t xml:space="preserve"> 3: mean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Cs/>
                <w:sz w:val="20"/>
                <w:szCs w:val="24"/>
                <w:lang w:eastAsia="es-CL"/>
              </w:rPr>
              <w:t>2015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bCs/>
                <w:sz w:val="20"/>
                <w:szCs w:val="24"/>
                <w:lang w:eastAsia="es-CL"/>
              </w:rPr>
              <w:t>RT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1 cofactor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250.0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97.9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6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113578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3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265.5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54.7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7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8.391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206.312 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223.438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235.400  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I</w:t>
            </w:r>
            <w:r w:rsidRPr="005F455D">
              <w:rPr>
                <w:rFonts w:ascii="Times New Roman" w:eastAsia="Times New Roman" w:hAnsi="Times New Roman"/>
                <w:sz w:val="20"/>
                <w:szCs w:val="24"/>
                <w:vertAlign w:val="subscript"/>
                <w:lang w:eastAsia="es-CL"/>
              </w:rPr>
              <w:t>AD</w:t>
            </w: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_1-2</w:t>
            </w:r>
          </w:p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1 cofactor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81.5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29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1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41668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1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813.67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430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.3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1.774*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0.19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0.338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0.466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KC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3 </w:t>
            </w: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497.8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183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75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136270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87.6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32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2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4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.153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l : 3.2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m : 3.615 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138785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7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84.4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33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2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.92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.435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l : 3.200 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m : 3.6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146982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9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89.9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438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1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6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.214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l : 3.62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m : 3.19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1 cofactor 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91.38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178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4.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1087219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2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742.07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7565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5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2.240***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l :  3.757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m :  2.916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7B70AF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SC</w:t>
            </w:r>
            <w:r w:rsidR="00AB431A"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_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1 cofactor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126.0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22.9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7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u w:val="single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1_196305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3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134.5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854.0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7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6.313****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l : 15.467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lm : 18.500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016</w:t>
            </w: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RT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1 cofactor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217.8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42.0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9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1256495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7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233.1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81.72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6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.928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208.462 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215.067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 227.167  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KC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2 </w:t>
            </w: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60.5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49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2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104461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1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645.4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611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5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1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.77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10.672****  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4.1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3.5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: 2.933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3_1322185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5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699.5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7416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21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0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.12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6.438***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h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3.2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h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3.17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kk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: 4.384</w:t>
            </w: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set of   3 </w:t>
            </w:r>
            <w:proofErr w:type="spellStart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cofactors</w:t>
            </w:r>
            <w:proofErr w:type="spellEnd"/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 xml:space="preserve"> 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556.878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3601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61.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80593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4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615.9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73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9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8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.4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9.077**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l : 3.8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m : 2.9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93356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7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622.1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539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2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05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.2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7.787*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l :  3.7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m : 2.9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</w:tr>
      <w:tr w:rsidR="00AB431A" w:rsidRPr="005F455D" w:rsidTr="00AB431A">
        <w:trPr>
          <w:trHeight w:val="255"/>
          <w:jc w:val="center"/>
        </w:trPr>
        <w:tc>
          <w:tcPr>
            <w:tcW w:w="19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26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S4_1087219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2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-608.7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4938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47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0.016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3.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5.5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10.068***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l : 32.6   3.84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lm : 2.95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31A" w:rsidRPr="005F455D" w:rsidRDefault="00AB431A" w:rsidP="00AB431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</w:pPr>
            <w:r w:rsidRPr="005F455D">
              <w:rPr>
                <w:rFonts w:ascii="Times New Roman" w:eastAsia="Times New Roman" w:hAnsi="Times New Roman"/>
                <w:sz w:val="20"/>
                <w:szCs w:val="24"/>
                <w:lang w:eastAsia="es-CL"/>
              </w:rPr>
              <w:t> </w:t>
            </w:r>
          </w:p>
        </w:tc>
      </w:tr>
    </w:tbl>
    <w:p w:rsidR="00501705" w:rsidRDefault="00501705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  <w:r w:rsidRPr="00501705">
        <w:rPr>
          <w:rFonts w:ascii="Times New Roman" w:hAnsi="Times New Roman"/>
          <w:lang w:val="en-US"/>
        </w:rPr>
        <w:t>Ripening time (RT), chlorophyll index (I</w:t>
      </w:r>
      <w:r w:rsidRPr="00501705">
        <w:rPr>
          <w:rFonts w:ascii="Times New Roman" w:hAnsi="Times New Roman"/>
          <w:vertAlign w:val="subscript"/>
          <w:lang w:val="en-US"/>
        </w:rPr>
        <w:t>AD</w:t>
      </w:r>
      <w:r w:rsidRPr="00501705">
        <w:rPr>
          <w:rFonts w:ascii="Times New Roman" w:hAnsi="Times New Roman"/>
          <w:lang w:val="en-US"/>
        </w:rPr>
        <w:t xml:space="preserve">), skin color (SKC), soluble solids content (SSC). All the traits </w:t>
      </w:r>
      <w:r w:rsidRPr="00501705">
        <w:rPr>
          <w:rStyle w:val="hps"/>
          <w:rFonts w:ascii="Times New Roman" w:hAnsi="Times New Roman"/>
          <w:lang w:val="en-US"/>
        </w:rPr>
        <w:t xml:space="preserve">were evaluated at the harvest date, while </w:t>
      </w:r>
      <w:r w:rsidRPr="00501705">
        <w:rPr>
          <w:rStyle w:val="hps"/>
          <w:rFonts w:ascii="Times New Roman" w:hAnsi="Times New Roman"/>
          <w:lang w:val="en"/>
        </w:rPr>
        <w:t>I</w:t>
      </w:r>
      <w:r w:rsidRPr="00501705">
        <w:rPr>
          <w:rStyle w:val="hps"/>
          <w:rFonts w:ascii="Times New Roman" w:hAnsi="Times New Roman"/>
          <w:vertAlign w:val="subscript"/>
          <w:lang w:val="en"/>
        </w:rPr>
        <w:t>AD</w:t>
      </w:r>
      <w:r w:rsidRPr="00501705">
        <w:rPr>
          <w:rStyle w:val="hps"/>
          <w:rFonts w:ascii="Times New Roman" w:hAnsi="Times New Roman"/>
          <w:lang w:val="en"/>
        </w:rPr>
        <w:t xml:space="preserve">, firmness and soluble solids were evaluated at two maturity states, at the harvest date (_1) and one week after harvest (_2). </w:t>
      </w:r>
      <w:r w:rsidRPr="00501705">
        <w:rPr>
          <w:rFonts w:ascii="Times New Roman" w:hAnsi="Times New Roman"/>
          <w:lang w:val="en-US"/>
        </w:rPr>
        <w:t>K*: *0.1, **0.05***0.01, ****0.005, *****0.001, ******0.0005, *******0.0001.</w:t>
      </w: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2642B1" w:rsidRDefault="002642B1" w:rsidP="00501705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:rsidR="00E661E7" w:rsidRPr="009473C7" w:rsidRDefault="00E661E7" w:rsidP="002642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  <w:sectPr w:rsidR="00E661E7" w:rsidRPr="009473C7" w:rsidSect="002642B1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003232" w:rsidRPr="009E5782" w:rsidRDefault="00003232" w:rsidP="002642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03232" w:rsidRPr="009E57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B0FF0"/>
    <w:rsid w:val="000D0223"/>
    <w:rsid w:val="00125719"/>
    <w:rsid w:val="00152E60"/>
    <w:rsid w:val="001868DB"/>
    <w:rsid w:val="00192CA9"/>
    <w:rsid w:val="001E4881"/>
    <w:rsid w:val="002103E4"/>
    <w:rsid w:val="002131E2"/>
    <w:rsid w:val="002642B1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01705"/>
    <w:rsid w:val="005829F5"/>
    <w:rsid w:val="005935BA"/>
    <w:rsid w:val="00594BD0"/>
    <w:rsid w:val="005E6F88"/>
    <w:rsid w:val="006C2CBC"/>
    <w:rsid w:val="0070063F"/>
    <w:rsid w:val="007B138F"/>
    <w:rsid w:val="007B2F9F"/>
    <w:rsid w:val="007B70AF"/>
    <w:rsid w:val="00892EC4"/>
    <w:rsid w:val="008A5F40"/>
    <w:rsid w:val="008B06E3"/>
    <w:rsid w:val="008D0282"/>
    <w:rsid w:val="0093331D"/>
    <w:rsid w:val="00944ADF"/>
    <w:rsid w:val="009473C7"/>
    <w:rsid w:val="00954D32"/>
    <w:rsid w:val="009E5782"/>
    <w:rsid w:val="00A12770"/>
    <w:rsid w:val="00A55107"/>
    <w:rsid w:val="00AB431A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  <w:style w:type="character" w:customStyle="1" w:styleId="hps">
    <w:name w:val="hps"/>
    <w:basedOn w:val="Fuentedeprrafopredeter"/>
    <w:rsid w:val="00AB4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F36CA1D-4242-465A-AEAA-55A5945D10C8}"/>
</file>

<file path=customXml/itemProps2.xml><?xml version="1.0" encoding="utf-8"?>
<ds:datastoreItem xmlns:ds="http://schemas.openxmlformats.org/officeDocument/2006/customXml" ds:itemID="{2A081298-D74A-4D92-AD0B-10F6098BB004}"/>
</file>

<file path=customXml/itemProps3.xml><?xml version="1.0" encoding="utf-8"?>
<ds:datastoreItem xmlns:ds="http://schemas.openxmlformats.org/officeDocument/2006/customXml" ds:itemID="{84AA2836-5A7B-4880-9AFF-DAF60A3672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7-01-23T19:45:00Z</dcterms:created>
  <dcterms:modified xsi:type="dcterms:W3CDTF">2017-03-06T16:21:00Z</dcterms:modified>
</cp:coreProperties>
</file>